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6DC19" w14:textId="4FE5D8A3" w:rsidR="00FF1FA6" w:rsidRDefault="00876DF1" w:rsidP="00FF1FA6">
      <w:pPr>
        <w:ind w:left="0" w:firstLine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SOURCE</w:t>
      </w:r>
    </w:p>
    <w:p w14:paraId="21C85847" w14:textId="79F7499D" w:rsidR="00E9175F" w:rsidRDefault="00E9175F" w:rsidP="00E9175F">
      <w:pPr>
        <w:ind w:left="0" w:firstLine="0"/>
        <w:rPr>
          <w:rFonts w:ascii="Times New Roman" w:hAnsi="Times New Roman" w:cs="Times New Roman"/>
          <w:i/>
          <w:iCs/>
          <w:sz w:val="20"/>
          <w:szCs w:val="20"/>
        </w:rPr>
      </w:pPr>
      <w:r w:rsidRPr="00E9175F">
        <w:rPr>
          <w:rFonts w:ascii="Times New Roman" w:hAnsi="Times New Roman" w:cs="Times New Roman"/>
          <w:b/>
          <w:bCs/>
          <w:sz w:val="20"/>
          <w:szCs w:val="20"/>
        </w:rPr>
        <w:t>Article title: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F0DCD">
        <w:rPr>
          <w:rFonts w:ascii="Times New Roman" w:hAnsi="Times New Roman" w:cs="Times New Roman"/>
          <w:sz w:val="20"/>
          <w:szCs w:val="20"/>
        </w:rPr>
        <w:t xml:space="preserve">What constitutes an important change in </w:t>
      </w:r>
      <w:r w:rsidR="00FD4E71">
        <w:rPr>
          <w:rFonts w:ascii="Times New Roman" w:hAnsi="Times New Roman" w:cs="Times New Roman"/>
          <w:sz w:val="20"/>
          <w:szCs w:val="20"/>
        </w:rPr>
        <w:t xml:space="preserve">individual </w:t>
      </w:r>
      <w:r w:rsidRPr="008F0DCD">
        <w:rPr>
          <w:rFonts w:ascii="Times New Roman" w:hAnsi="Times New Roman" w:cs="Times New Roman"/>
          <w:sz w:val="20"/>
          <w:szCs w:val="20"/>
        </w:rPr>
        <w:t>PROMIS-10 Global Health</w:t>
      </w:r>
      <w:r w:rsidR="0039029B">
        <w:rPr>
          <w:rFonts w:ascii="Times New Roman" w:hAnsi="Times New Roman" w:cs="Times New Roman"/>
          <w:sz w:val="20"/>
          <w:szCs w:val="20"/>
        </w:rPr>
        <w:t xml:space="preserve"> items</w:t>
      </w:r>
      <w:r w:rsidRPr="008F0DCD">
        <w:rPr>
          <w:rFonts w:ascii="Times New Roman" w:hAnsi="Times New Roman" w:cs="Times New Roman"/>
          <w:sz w:val="20"/>
          <w:szCs w:val="20"/>
        </w:rPr>
        <w:t xml:space="preserve"> in patients with high-impact chronic pain - A qualitative interview study</w:t>
      </w:r>
    </w:p>
    <w:p w14:paraId="1AD4EA0F" w14:textId="28B154B8" w:rsidR="00E9175F" w:rsidRDefault="00E9175F" w:rsidP="00E9175F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E9175F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Quality of </w:t>
      </w:r>
      <w:r w:rsidR="00F56318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/>
          <w:sz w:val="20"/>
          <w:szCs w:val="20"/>
        </w:rPr>
        <w:t xml:space="preserve">fe </w:t>
      </w:r>
      <w:r w:rsidR="00F56318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search</w:t>
      </w:r>
    </w:p>
    <w:p w14:paraId="7DD63807" w14:textId="29DAD9E8" w:rsidR="00F56318" w:rsidRDefault="00F56318" w:rsidP="00E9175F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8F0DCD">
        <w:rPr>
          <w:rFonts w:ascii="Times New Roman" w:hAnsi="Times New Roman" w:cs="Times New Roman"/>
          <w:b/>
          <w:bCs/>
          <w:sz w:val="20"/>
          <w:szCs w:val="20"/>
        </w:rPr>
        <w:t>Author names:</w:t>
      </w:r>
      <w:r>
        <w:rPr>
          <w:rFonts w:ascii="Times New Roman" w:hAnsi="Times New Roman" w:cs="Times New Roman"/>
          <w:sz w:val="20"/>
          <w:szCs w:val="20"/>
        </w:rPr>
        <w:t xml:space="preserve"> Emily Sophia Madley, Daniel Broholm, Sophie Lykkegaard Ravn and Henrik Bjarke V</w:t>
      </w:r>
      <w:r w:rsidR="008F0DCD">
        <w:rPr>
          <w:rFonts w:ascii="Times New Roman" w:hAnsi="Times New Roman" w:cs="Times New Roman"/>
          <w:sz w:val="20"/>
          <w:szCs w:val="20"/>
        </w:rPr>
        <w:t>ae</w:t>
      </w:r>
      <w:r>
        <w:rPr>
          <w:rFonts w:ascii="Times New Roman" w:hAnsi="Times New Roman" w:cs="Times New Roman"/>
          <w:sz w:val="20"/>
          <w:szCs w:val="20"/>
        </w:rPr>
        <w:t>gter</w:t>
      </w:r>
    </w:p>
    <w:p w14:paraId="072DC448" w14:textId="438DBCBE" w:rsidR="008F0DCD" w:rsidRDefault="008F0DCD" w:rsidP="00E9175F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8F0DCD">
        <w:rPr>
          <w:rFonts w:ascii="Times New Roman" w:hAnsi="Times New Roman" w:cs="Times New Roman"/>
          <w:b/>
          <w:bCs/>
          <w:sz w:val="20"/>
          <w:szCs w:val="20"/>
        </w:rPr>
        <w:t>Affiliation first author:</w:t>
      </w:r>
      <w:r>
        <w:rPr>
          <w:rFonts w:ascii="Times New Roman" w:hAnsi="Times New Roman" w:cs="Times New Roman"/>
          <w:sz w:val="20"/>
          <w:szCs w:val="20"/>
        </w:rPr>
        <w:t xml:space="preserve"> Odense University Hospital</w:t>
      </w:r>
    </w:p>
    <w:p w14:paraId="5CEDC52F" w14:textId="28710B3A" w:rsidR="001012DE" w:rsidRPr="00D238A8" w:rsidRDefault="008F0DCD" w:rsidP="001F2A59">
      <w:pPr>
        <w:ind w:left="0"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38A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mail first author</w:t>
      </w:r>
      <w:r w:rsidRPr="00D238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hyperlink r:id="rId7" w:history="1">
        <w:r w:rsidR="00D238A8" w:rsidRPr="00D238A8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emilysophiamadley@gmail.com</w:t>
        </w:r>
      </w:hyperlink>
    </w:p>
    <w:p w14:paraId="7FA7F132" w14:textId="77777777" w:rsidR="00D238A8" w:rsidRPr="00D238A8" w:rsidRDefault="00D238A8" w:rsidP="001F2A59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0C46E9EC" w14:textId="1D3A3C93" w:rsidR="00CA4753" w:rsidRPr="000B4854" w:rsidRDefault="006A11A6" w:rsidP="00CA4753">
      <w:pPr>
        <w:ind w:firstLine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6148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C643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C6435">
        <w:rPr>
          <w:rFonts w:ascii="Times New Roman" w:hAnsi="Times New Roman" w:cs="Times New Roman"/>
          <w:i/>
          <w:iCs/>
          <w:sz w:val="20"/>
          <w:szCs w:val="20"/>
        </w:rPr>
        <w:t xml:space="preserve"> Important change in PROMIS-10 Global Health items among patients with high-impact chronic pain (n=17) calculated from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hypothetical response starting one point or category lower than the original response.</w:t>
      </w:r>
      <w:r w:rsidRPr="00EC643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A4753" w:rsidRPr="000B4854">
        <w:rPr>
          <w:rFonts w:ascii="Times New Roman" w:hAnsi="Times New Roman" w:cs="Times New Roman"/>
          <w:i/>
          <w:iCs/>
          <w:sz w:val="20"/>
          <w:szCs w:val="20"/>
        </w:rPr>
        <w:t>The table presents each PROMIS-10 Global Health item alongside the mean,</w:t>
      </w:r>
      <w:r w:rsidR="00CA475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A4753" w:rsidRPr="000B4854">
        <w:rPr>
          <w:rFonts w:ascii="Times New Roman" w:hAnsi="Times New Roman" w:cs="Times New Roman"/>
          <w:i/>
          <w:iCs/>
          <w:sz w:val="20"/>
          <w:szCs w:val="20"/>
        </w:rPr>
        <w:t>95% CI</w:t>
      </w:r>
      <w:r w:rsidR="00CA4753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CA4753" w:rsidRPr="000B4854">
        <w:rPr>
          <w:rFonts w:ascii="Times New Roman" w:hAnsi="Times New Roman" w:cs="Times New Roman"/>
          <w:i/>
          <w:iCs/>
          <w:sz w:val="20"/>
          <w:szCs w:val="20"/>
        </w:rPr>
        <w:t xml:space="preserve"> median,</w:t>
      </w:r>
      <w:r w:rsidR="00CA4753">
        <w:rPr>
          <w:rFonts w:ascii="Times New Roman" w:hAnsi="Times New Roman" w:cs="Times New Roman"/>
          <w:i/>
          <w:iCs/>
          <w:sz w:val="20"/>
          <w:szCs w:val="20"/>
        </w:rPr>
        <w:t xml:space="preserve"> IQR and</w:t>
      </w:r>
      <w:r w:rsidR="00CA4753" w:rsidRPr="000B4854">
        <w:rPr>
          <w:rFonts w:ascii="Times New Roman" w:hAnsi="Times New Roman" w:cs="Times New Roman"/>
          <w:i/>
          <w:iCs/>
          <w:sz w:val="20"/>
          <w:szCs w:val="20"/>
        </w:rPr>
        <w:t xml:space="preserve"> range of important changes. </w:t>
      </w:r>
      <w:r w:rsidR="00CA4753">
        <w:rPr>
          <w:rFonts w:ascii="Times New Roman" w:hAnsi="Times New Roman" w:cs="Times New Roman"/>
          <w:i/>
          <w:iCs/>
          <w:sz w:val="20"/>
          <w:szCs w:val="20"/>
        </w:rPr>
        <w:t>Missing responses in each item is also reported.</w:t>
      </w:r>
    </w:p>
    <w:tbl>
      <w:tblPr>
        <w:tblStyle w:val="Tabel-Gitter"/>
        <w:tblW w:w="9705" w:type="dxa"/>
        <w:tblLook w:val="04A0" w:firstRow="1" w:lastRow="0" w:firstColumn="1" w:lastColumn="0" w:noHBand="0" w:noVBand="1"/>
      </w:tblPr>
      <w:tblGrid>
        <w:gridCol w:w="2363"/>
        <w:gridCol w:w="2098"/>
        <w:gridCol w:w="1991"/>
        <w:gridCol w:w="1863"/>
        <w:gridCol w:w="1390"/>
      </w:tblGrid>
      <w:tr w:rsidR="001951CF" w:rsidRPr="00F54EC1" w14:paraId="2FC1C572" w14:textId="436526BA" w:rsidTr="00FA71FB">
        <w:trPr>
          <w:trHeight w:val="312"/>
        </w:trPr>
        <w:tc>
          <w:tcPr>
            <w:tcW w:w="2363" w:type="dxa"/>
            <w:shd w:val="clear" w:color="auto" w:fill="D1D1D1" w:themeFill="background2" w:themeFillShade="E6"/>
          </w:tcPr>
          <w:p w14:paraId="0C191FE6" w14:textId="77777777" w:rsidR="001951CF" w:rsidRPr="0016148A" w:rsidRDefault="001951CF" w:rsidP="00BF46A4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098" w:type="dxa"/>
            <w:shd w:val="clear" w:color="auto" w:fill="D1D1D1" w:themeFill="background2" w:themeFillShade="E6"/>
          </w:tcPr>
          <w:p w14:paraId="3AE97B38" w14:textId="1BF3F16B" w:rsidR="001951CF" w:rsidRPr="00F54EC1" w:rsidRDefault="001951CF" w:rsidP="00BF46A4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991" w:type="dxa"/>
            <w:shd w:val="clear" w:color="auto" w:fill="D1D1D1" w:themeFill="background2" w:themeFillShade="E6"/>
          </w:tcPr>
          <w:p w14:paraId="2A28E3D2" w14:textId="74AB5AB0" w:rsidR="001951CF" w:rsidRPr="00F54EC1" w:rsidRDefault="001951CF" w:rsidP="00BF46A4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863" w:type="dxa"/>
            <w:shd w:val="clear" w:color="auto" w:fill="D1D1D1" w:themeFill="background2" w:themeFillShade="E6"/>
          </w:tcPr>
          <w:p w14:paraId="7DB8A5E9" w14:textId="44EFA696" w:rsidR="001951CF" w:rsidRPr="00F54EC1" w:rsidRDefault="004F40D6" w:rsidP="00BF46A4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1951CF"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1390" w:type="dxa"/>
            <w:shd w:val="clear" w:color="auto" w:fill="D1D1D1" w:themeFill="background2" w:themeFillShade="E6"/>
          </w:tcPr>
          <w:p w14:paraId="1A8B9007" w14:textId="5D6CAEEB" w:rsidR="001951CF" w:rsidRDefault="001951CF" w:rsidP="00BF46A4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</w:t>
            </w:r>
            <w:r w:rsidR="00FA71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</w:p>
        </w:tc>
      </w:tr>
      <w:tr w:rsidR="001951CF" w:rsidRPr="00F54EC1" w14:paraId="685893BE" w14:textId="5F83EFF8" w:rsidTr="00FA71FB">
        <w:trPr>
          <w:trHeight w:val="382"/>
        </w:trPr>
        <w:tc>
          <w:tcPr>
            <w:tcW w:w="2363" w:type="dxa"/>
          </w:tcPr>
          <w:p w14:paraId="37C06C2C" w14:textId="77777777" w:rsidR="001951CF" w:rsidRPr="0016148A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1 (general health)</w:t>
            </w:r>
          </w:p>
        </w:tc>
        <w:tc>
          <w:tcPr>
            <w:tcW w:w="2098" w:type="dxa"/>
          </w:tcPr>
          <w:p w14:paraId="6C02B1F1" w14:textId="6199F15E" w:rsidR="001951CF" w:rsidRPr="00F54EC1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 (1</w:t>
            </w:r>
            <w:r w:rsidR="00A3447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05A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44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</w:tc>
        <w:tc>
          <w:tcPr>
            <w:tcW w:w="1991" w:type="dxa"/>
          </w:tcPr>
          <w:p w14:paraId="3E716236" w14:textId="231649C6" w:rsidR="001951CF" w:rsidRPr="00F54EC1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49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3" w:type="dxa"/>
          </w:tcPr>
          <w:p w14:paraId="1ED18E9B" w14:textId="77777777" w:rsidR="001951CF" w:rsidRPr="00F54EC1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0.5-3</w:t>
            </w:r>
          </w:p>
        </w:tc>
        <w:tc>
          <w:tcPr>
            <w:tcW w:w="1390" w:type="dxa"/>
          </w:tcPr>
          <w:p w14:paraId="6399D9DA" w14:textId="2F8E30E9" w:rsidR="001951CF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951CF" w:rsidRPr="00F54EC1" w14:paraId="50C93D28" w14:textId="53B65E2D" w:rsidTr="00FA71FB">
        <w:trPr>
          <w:trHeight w:val="416"/>
        </w:trPr>
        <w:tc>
          <w:tcPr>
            <w:tcW w:w="2363" w:type="dxa"/>
          </w:tcPr>
          <w:p w14:paraId="2928CC26" w14:textId="77777777" w:rsidR="001951CF" w:rsidRPr="0016148A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2 (quality of life)</w:t>
            </w:r>
          </w:p>
        </w:tc>
        <w:tc>
          <w:tcPr>
            <w:tcW w:w="2098" w:type="dxa"/>
          </w:tcPr>
          <w:p w14:paraId="1D2C8567" w14:textId="65E5D65E" w:rsidR="001951CF" w:rsidRPr="00F54EC1" w:rsidRDefault="00762EA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FD4951">
              <w:rPr>
                <w:rFonts w:ascii="Times New Roman" w:hAnsi="Times New Roman" w:cs="Times New Roman"/>
                <w:sz w:val="20"/>
                <w:szCs w:val="20"/>
              </w:rPr>
              <w:t xml:space="preserve"> (1.21</w:t>
            </w:r>
            <w:r w:rsidR="00105A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FD4951">
              <w:rPr>
                <w:rFonts w:ascii="Times New Roman" w:hAnsi="Times New Roman" w:cs="Times New Roman"/>
                <w:sz w:val="20"/>
                <w:szCs w:val="20"/>
              </w:rPr>
              <w:t>2.10)</w:t>
            </w:r>
          </w:p>
        </w:tc>
        <w:tc>
          <w:tcPr>
            <w:tcW w:w="1991" w:type="dxa"/>
          </w:tcPr>
          <w:p w14:paraId="500691B7" w14:textId="77626154" w:rsidR="001951CF" w:rsidRPr="00F54EC1" w:rsidRDefault="00762EA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D49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71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495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63" w:type="dxa"/>
          </w:tcPr>
          <w:p w14:paraId="2710F665" w14:textId="3EABF0B5" w:rsidR="001951CF" w:rsidRPr="00F54EC1" w:rsidRDefault="00762EA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3</w:t>
            </w:r>
          </w:p>
        </w:tc>
        <w:tc>
          <w:tcPr>
            <w:tcW w:w="1390" w:type="dxa"/>
          </w:tcPr>
          <w:p w14:paraId="1647C04A" w14:textId="653E277E" w:rsidR="001951CF" w:rsidRPr="00F54EC1" w:rsidRDefault="00762EA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951CF" w:rsidRPr="00F54EC1" w14:paraId="3A1A3196" w14:textId="30123837" w:rsidTr="00FA71FB">
        <w:trPr>
          <w:trHeight w:val="407"/>
        </w:trPr>
        <w:tc>
          <w:tcPr>
            <w:tcW w:w="2363" w:type="dxa"/>
          </w:tcPr>
          <w:p w14:paraId="533C17C6" w14:textId="77777777" w:rsidR="001951CF" w:rsidRPr="0016148A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3 (physical health)</w:t>
            </w:r>
          </w:p>
        </w:tc>
        <w:tc>
          <w:tcPr>
            <w:tcW w:w="2098" w:type="dxa"/>
          </w:tcPr>
          <w:p w14:paraId="4368E484" w14:textId="4255F9F0" w:rsidR="001951CF" w:rsidRPr="00F54EC1" w:rsidRDefault="00B637D3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597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25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4660" w:rsidRPr="0089466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0F7A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05A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894660" w:rsidRPr="00894660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="00E235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2A1370C6" w14:textId="2EDF3427" w:rsidR="001951CF" w:rsidRPr="00F54EC1" w:rsidRDefault="007E1AC9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863" w:type="dxa"/>
          </w:tcPr>
          <w:p w14:paraId="46DA2715" w14:textId="54C8E790" w:rsidR="001951CF" w:rsidRPr="00F54EC1" w:rsidRDefault="007E1AC9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4</w:t>
            </w:r>
          </w:p>
        </w:tc>
        <w:tc>
          <w:tcPr>
            <w:tcW w:w="1390" w:type="dxa"/>
          </w:tcPr>
          <w:p w14:paraId="46037238" w14:textId="43E06B7D" w:rsidR="001951CF" w:rsidRPr="00F54EC1" w:rsidRDefault="00D43BD6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951CF" w:rsidRPr="00F54EC1" w14:paraId="12483A37" w14:textId="4F3A8131" w:rsidTr="00FA71FB">
        <w:trPr>
          <w:trHeight w:val="272"/>
        </w:trPr>
        <w:tc>
          <w:tcPr>
            <w:tcW w:w="2363" w:type="dxa"/>
          </w:tcPr>
          <w:p w14:paraId="19ED22FB" w14:textId="77777777" w:rsidR="001951CF" w:rsidRPr="0016148A" w:rsidRDefault="001951CF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4 (mental health)</w:t>
            </w:r>
          </w:p>
        </w:tc>
        <w:tc>
          <w:tcPr>
            <w:tcW w:w="2098" w:type="dxa"/>
          </w:tcPr>
          <w:p w14:paraId="3963C8B5" w14:textId="396DB465" w:rsidR="001951CF" w:rsidRPr="00F54EC1" w:rsidRDefault="00BD3D5D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72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 (</w:t>
            </w:r>
            <w:r w:rsidR="00F7668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745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7668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72387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8F26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44179335" w14:textId="79FCB2A1" w:rsidR="001951CF" w:rsidRPr="00F54EC1" w:rsidRDefault="00E7450D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F26A1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863" w:type="dxa"/>
          </w:tcPr>
          <w:p w14:paraId="57772EB8" w14:textId="4BDD924A" w:rsidR="001951CF" w:rsidRPr="00F54EC1" w:rsidRDefault="00F25EC3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390" w:type="dxa"/>
          </w:tcPr>
          <w:p w14:paraId="127B02F4" w14:textId="23E09232" w:rsidR="001951CF" w:rsidRPr="00F54EC1" w:rsidRDefault="00FF0161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92618" w:rsidRPr="00F54EC1" w14:paraId="01431D65" w14:textId="14AFC52D" w:rsidTr="00FA71FB">
        <w:trPr>
          <w:trHeight w:val="475"/>
        </w:trPr>
        <w:tc>
          <w:tcPr>
            <w:tcW w:w="2363" w:type="dxa"/>
          </w:tcPr>
          <w:p w14:paraId="77EDFCA2" w14:textId="77777777" w:rsidR="00192618" w:rsidRPr="0016148A" w:rsidRDefault="00192618" w:rsidP="00BF46A4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5 (social activities and relationships)</w:t>
            </w:r>
          </w:p>
        </w:tc>
        <w:tc>
          <w:tcPr>
            <w:tcW w:w="2098" w:type="dxa"/>
          </w:tcPr>
          <w:p w14:paraId="0001DCF3" w14:textId="7F5C8E1A" w:rsidR="00192618" w:rsidRPr="00F54EC1" w:rsidRDefault="00192618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(</w:t>
            </w:r>
            <w:r w:rsidRPr="000531D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105A0F">
              <w:rPr>
                <w:rFonts w:ascii="Times New Roman" w:hAnsi="Times New Roman" w:cs="Times New Roman"/>
                <w:sz w:val="20"/>
                <w:szCs w:val="20"/>
              </w:rPr>
              <w:t>8;</w:t>
            </w:r>
            <w:r w:rsidRPr="000531D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105A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628600C3" w14:textId="51EF9EF4" w:rsidR="00192618" w:rsidRPr="00F54EC1" w:rsidRDefault="004C20B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26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96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26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3" w:type="dxa"/>
          </w:tcPr>
          <w:p w14:paraId="49D8124E" w14:textId="71CE4263" w:rsidR="00192618" w:rsidRPr="00F54EC1" w:rsidRDefault="00996F66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2618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0" w:type="dxa"/>
          </w:tcPr>
          <w:p w14:paraId="362C0107" w14:textId="3666CB7E" w:rsidR="00192618" w:rsidRPr="00F54EC1" w:rsidRDefault="00192618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2618" w:rsidRPr="00F54EC1" w14:paraId="5738C24F" w14:textId="2FFF9CDB" w:rsidTr="00FA71FB">
        <w:trPr>
          <w:trHeight w:val="480"/>
        </w:trPr>
        <w:tc>
          <w:tcPr>
            <w:tcW w:w="2363" w:type="dxa"/>
          </w:tcPr>
          <w:p w14:paraId="06CB641E" w14:textId="77777777" w:rsidR="00192618" w:rsidRPr="0016148A" w:rsidRDefault="00192618" w:rsidP="00BF46A4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9r (social activities and roles)</w:t>
            </w:r>
          </w:p>
        </w:tc>
        <w:tc>
          <w:tcPr>
            <w:tcW w:w="2098" w:type="dxa"/>
          </w:tcPr>
          <w:p w14:paraId="43CC7DC2" w14:textId="16315667" w:rsidR="00192618" w:rsidRPr="00F54EC1" w:rsidRDefault="00732BA0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6 </w:t>
            </w:r>
            <w:r w:rsidR="004F40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462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258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4FE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1462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C7C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1462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17015CEC" w14:textId="5EE97F62" w:rsidR="00192618" w:rsidRPr="00F54EC1" w:rsidRDefault="006143FA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863" w:type="dxa"/>
          </w:tcPr>
          <w:p w14:paraId="2A569903" w14:textId="44ECD1E3" w:rsidR="00192618" w:rsidRPr="00F54EC1" w:rsidRDefault="008B64A8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186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0" w:type="dxa"/>
          </w:tcPr>
          <w:p w14:paraId="7C31511A" w14:textId="17BD8E54" w:rsidR="00192618" w:rsidRPr="00F54EC1" w:rsidRDefault="004F40D6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92618" w:rsidRPr="00F54EC1" w14:paraId="08219BD4" w14:textId="0B790F4E" w:rsidTr="00FA71FB">
        <w:trPr>
          <w:trHeight w:val="558"/>
        </w:trPr>
        <w:tc>
          <w:tcPr>
            <w:tcW w:w="2363" w:type="dxa"/>
          </w:tcPr>
          <w:p w14:paraId="37832FB6" w14:textId="77777777" w:rsidR="00192618" w:rsidRPr="0016148A" w:rsidRDefault="00192618" w:rsidP="00BF46A4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6 (everyday physical activities)</w:t>
            </w:r>
          </w:p>
        </w:tc>
        <w:tc>
          <w:tcPr>
            <w:tcW w:w="2098" w:type="dxa"/>
          </w:tcPr>
          <w:p w14:paraId="3ECA18E2" w14:textId="21384D6F" w:rsidR="00192618" w:rsidRPr="00F54EC1" w:rsidRDefault="00A91EC2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  <w:r w:rsidR="00D47A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7AA3" w:rsidRPr="00D47AA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A47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3421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47AA3" w:rsidRPr="00D47AA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9A47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7A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6A295FAE" w14:textId="427B1EC0" w:rsidR="00192618" w:rsidRPr="00F54EC1" w:rsidRDefault="0043518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47A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0675A" w:rsidRPr="00F067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67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3" w:type="dxa"/>
          </w:tcPr>
          <w:p w14:paraId="50487E49" w14:textId="52E50D84" w:rsidR="00192618" w:rsidRPr="00F54EC1" w:rsidRDefault="00610BC3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390" w:type="dxa"/>
          </w:tcPr>
          <w:p w14:paraId="3E4CDBC2" w14:textId="38445A32" w:rsidR="00192618" w:rsidRPr="00F54EC1" w:rsidRDefault="00610BC3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2618" w:rsidRPr="00F54EC1" w14:paraId="4A1826DD" w14:textId="3C9C9B0C" w:rsidTr="00FA71FB">
        <w:trPr>
          <w:trHeight w:val="538"/>
        </w:trPr>
        <w:tc>
          <w:tcPr>
            <w:tcW w:w="2363" w:type="dxa"/>
          </w:tcPr>
          <w:p w14:paraId="0C63B74F" w14:textId="77777777" w:rsidR="00192618" w:rsidRPr="0016148A" w:rsidRDefault="00192618" w:rsidP="00BF46A4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10r (emotional problems)</w:t>
            </w:r>
          </w:p>
        </w:tc>
        <w:tc>
          <w:tcPr>
            <w:tcW w:w="2098" w:type="dxa"/>
          </w:tcPr>
          <w:p w14:paraId="687C1A61" w14:textId="6B33A0FA" w:rsidR="00192618" w:rsidRPr="00F54EC1" w:rsidRDefault="00DF4D58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0C0A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102B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0C0A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44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421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E102B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F35D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02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7C0CDC6B" w14:textId="7D38B1AB" w:rsidR="00192618" w:rsidRPr="00F54EC1" w:rsidRDefault="00014649" w:rsidP="00BF46A4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C830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358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63" w:type="dxa"/>
          </w:tcPr>
          <w:p w14:paraId="1470E544" w14:textId="29BB24BF" w:rsidR="00192618" w:rsidRPr="00F54EC1" w:rsidRDefault="00C52B2A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1390" w:type="dxa"/>
          </w:tcPr>
          <w:p w14:paraId="5EF4E4DD" w14:textId="364A5C0A" w:rsidR="00192618" w:rsidRPr="00F54EC1" w:rsidRDefault="00C10C65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92618" w:rsidRPr="00F54EC1" w14:paraId="76BF0682" w14:textId="3E929178" w:rsidTr="00FA71FB">
        <w:trPr>
          <w:trHeight w:val="382"/>
        </w:trPr>
        <w:tc>
          <w:tcPr>
            <w:tcW w:w="2363" w:type="dxa"/>
          </w:tcPr>
          <w:p w14:paraId="1B97B8DD" w14:textId="77777777" w:rsidR="00192618" w:rsidRPr="0016148A" w:rsidRDefault="00192618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8r (fatigue)</w:t>
            </w:r>
          </w:p>
        </w:tc>
        <w:tc>
          <w:tcPr>
            <w:tcW w:w="2098" w:type="dxa"/>
          </w:tcPr>
          <w:p w14:paraId="269BC230" w14:textId="1D886E9F" w:rsidR="00192618" w:rsidRPr="00F54EC1" w:rsidRDefault="005B0E6E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="00E96DAC">
              <w:rPr>
                <w:rFonts w:ascii="Times New Roman" w:hAnsi="Times New Roman" w:cs="Times New Roman"/>
                <w:sz w:val="20"/>
                <w:szCs w:val="20"/>
              </w:rPr>
              <w:t>(1.32</w:t>
            </w:r>
            <w:r w:rsidR="0053421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E96DAC">
              <w:rPr>
                <w:rFonts w:ascii="Times New Roman" w:hAnsi="Times New Roman" w:cs="Times New Roman"/>
                <w:sz w:val="20"/>
                <w:szCs w:val="20"/>
              </w:rPr>
              <w:t>2.28)</w:t>
            </w:r>
          </w:p>
        </w:tc>
        <w:tc>
          <w:tcPr>
            <w:tcW w:w="1991" w:type="dxa"/>
          </w:tcPr>
          <w:p w14:paraId="4075855A" w14:textId="12780A3D" w:rsidR="00192618" w:rsidRPr="00F54EC1" w:rsidRDefault="00E43859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 w:rsidR="00DF53C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3" w:type="dxa"/>
          </w:tcPr>
          <w:p w14:paraId="7789A655" w14:textId="07B951FE" w:rsidR="00192618" w:rsidRPr="00F54EC1" w:rsidRDefault="00970F77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3</w:t>
            </w:r>
          </w:p>
        </w:tc>
        <w:tc>
          <w:tcPr>
            <w:tcW w:w="1390" w:type="dxa"/>
          </w:tcPr>
          <w:p w14:paraId="17E37BC4" w14:textId="37C38FE7" w:rsidR="00192618" w:rsidRPr="00F54EC1" w:rsidRDefault="005B0E6E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92618" w:rsidRPr="00F07A87" w14:paraId="45D2B118" w14:textId="1B7A9DB9" w:rsidTr="00FA71FB">
        <w:trPr>
          <w:trHeight w:val="298"/>
        </w:trPr>
        <w:tc>
          <w:tcPr>
            <w:tcW w:w="2363" w:type="dxa"/>
          </w:tcPr>
          <w:p w14:paraId="19699E58" w14:textId="77777777" w:rsidR="00192618" w:rsidRPr="0016148A" w:rsidRDefault="00192618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7r (pain intensity)</w:t>
            </w:r>
          </w:p>
        </w:tc>
        <w:tc>
          <w:tcPr>
            <w:tcW w:w="2098" w:type="dxa"/>
          </w:tcPr>
          <w:p w14:paraId="03EC45DA" w14:textId="63BE4505" w:rsidR="00192618" w:rsidRPr="00F54EC1" w:rsidRDefault="00477E7A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1050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5094" w:rsidRPr="0010509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40ED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53421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105094" w:rsidRPr="0010509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340E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105094" w:rsidRPr="001050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</w:tcPr>
          <w:p w14:paraId="1A40724C" w14:textId="7BE47EB5" w:rsidR="00192618" w:rsidRPr="00F54EC1" w:rsidRDefault="00477E7A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="00D36E19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1863" w:type="dxa"/>
          </w:tcPr>
          <w:p w14:paraId="356D86A1" w14:textId="14487F86" w:rsidR="00192618" w:rsidRPr="00F07A87" w:rsidRDefault="001062A3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  <w:tc>
          <w:tcPr>
            <w:tcW w:w="1390" w:type="dxa"/>
          </w:tcPr>
          <w:p w14:paraId="4A01947A" w14:textId="3C50EFF4" w:rsidR="00192618" w:rsidRPr="00F54EC1" w:rsidRDefault="001062A3" w:rsidP="00BF46A4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F563FF6" w14:textId="77777777" w:rsidR="006A11A6" w:rsidRDefault="006A11A6" w:rsidP="009C364E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4E89382" w14:textId="46194F9C" w:rsidR="00A062A4" w:rsidRPr="000B4854" w:rsidRDefault="009C364E" w:rsidP="00A062A4">
      <w:pPr>
        <w:ind w:firstLine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6148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C643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C6435">
        <w:rPr>
          <w:rFonts w:ascii="Times New Roman" w:hAnsi="Times New Roman" w:cs="Times New Roman"/>
          <w:i/>
          <w:iCs/>
          <w:sz w:val="20"/>
          <w:szCs w:val="20"/>
        </w:rPr>
        <w:t xml:space="preserve"> Important change in PROMIS-10 Global Health items among patients with high-impact chronic pain (n=17) calculated from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hypothetical response starting one point or category </w:t>
      </w:r>
      <w:r w:rsidR="006A11A6">
        <w:rPr>
          <w:rFonts w:ascii="Times New Roman" w:hAnsi="Times New Roman" w:cs="Times New Roman"/>
          <w:i/>
          <w:iCs/>
          <w:sz w:val="20"/>
          <w:szCs w:val="20"/>
        </w:rPr>
        <w:t>highe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than the original response</w:t>
      </w:r>
      <w:r w:rsidR="00463A9C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EC643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062A4" w:rsidRPr="000B4854">
        <w:rPr>
          <w:rFonts w:ascii="Times New Roman" w:hAnsi="Times New Roman" w:cs="Times New Roman"/>
          <w:i/>
          <w:iCs/>
          <w:sz w:val="20"/>
          <w:szCs w:val="20"/>
        </w:rPr>
        <w:t>The table presents each PROMIS-10 Global Health item alongside the mean,</w:t>
      </w:r>
      <w:r w:rsidR="00A062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062A4" w:rsidRPr="000B4854">
        <w:rPr>
          <w:rFonts w:ascii="Times New Roman" w:hAnsi="Times New Roman" w:cs="Times New Roman"/>
          <w:i/>
          <w:iCs/>
          <w:sz w:val="20"/>
          <w:szCs w:val="20"/>
        </w:rPr>
        <w:t>95% CI</w:t>
      </w:r>
      <w:r w:rsidR="00A062A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A062A4" w:rsidRPr="000B4854">
        <w:rPr>
          <w:rFonts w:ascii="Times New Roman" w:hAnsi="Times New Roman" w:cs="Times New Roman"/>
          <w:i/>
          <w:iCs/>
          <w:sz w:val="20"/>
          <w:szCs w:val="20"/>
        </w:rPr>
        <w:t xml:space="preserve"> median,</w:t>
      </w:r>
      <w:r w:rsidR="00A062A4">
        <w:rPr>
          <w:rFonts w:ascii="Times New Roman" w:hAnsi="Times New Roman" w:cs="Times New Roman"/>
          <w:i/>
          <w:iCs/>
          <w:sz w:val="20"/>
          <w:szCs w:val="20"/>
        </w:rPr>
        <w:t xml:space="preserve"> IQR and</w:t>
      </w:r>
      <w:r w:rsidR="00A062A4" w:rsidRPr="000B4854">
        <w:rPr>
          <w:rFonts w:ascii="Times New Roman" w:hAnsi="Times New Roman" w:cs="Times New Roman"/>
          <w:i/>
          <w:iCs/>
          <w:sz w:val="20"/>
          <w:szCs w:val="20"/>
        </w:rPr>
        <w:t xml:space="preserve"> range of important changes. </w:t>
      </w:r>
      <w:r w:rsidR="00A062A4">
        <w:rPr>
          <w:rFonts w:ascii="Times New Roman" w:hAnsi="Times New Roman" w:cs="Times New Roman"/>
          <w:i/>
          <w:iCs/>
          <w:sz w:val="20"/>
          <w:szCs w:val="20"/>
        </w:rPr>
        <w:t>Missing responses in each item is also reported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47"/>
        <w:gridCol w:w="2081"/>
        <w:gridCol w:w="1977"/>
        <w:gridCol w:w="1837"/>
        <w:gridCol w:w="1386"/>
      </w:tblGrid>
      <w:tr w:rsidR="00AA051D" w:rsidRPr="00F54EC1" w14:paraId="426713B2" w14:textId="77777777" w:rsidTr="008E41C8">
        <w:trPr>
          <w:trHeight w:val="298"/>
        </w:trPr>
        <w:tc>
          <w:tcPr>
            <w:tcW w:w="2347" w:type="dxa"/>
            <w:shd w:val="clear" w:color="auto" w:fill="D1D1D1" w:themeFill="background2" w:themeFillShade="E6"/>
          </w:tcPr>
          <w:p w14:paraId="35CFC71C" w14:textId="77777777" w:rsidR="00AA051D" w:rsidRPr="0016148A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081" w:type="dxa"/>
            <w:shd w:val="clear" w:color="auto" w:fill="D1D1D1" w:themeFill="background2" w:themeFillShade="E6"/>
          </w:tcPr>
          <w:p w14:paraId="7F165955" w14:textId="6CC6B88C" w:rsidR="00AA051D" w:rsidRPr="00F54EC1" w:rsidRDefault="00AA051D" w:rsidP="00FB446F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77" w:type="dxa"/>
            <w:shd w:val="clear" w:color="auto" w:fill="D1D1D1" w:themeFill="background2" w:themeFillShade="E6"/>
          </w:tcPr>
          <w:p w14:paraId="176DFBC1" w14:textId="2206D218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837" w:type="dxa"/>
            <w:shd w:val="clear" w:color="auto" w:fill="D1D1D1" w:themeFill="background2" w:themeFillShade="E6"/>
          </w:tcPr>
          <w:p w14:paraId="715FE7E9" w14:textId="14E68B86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1386" w:type="dxa"/>
            <w:shd w:val="clear" w:color="auto" w:fill="D1D1D1" w:themeFill="background2" w:themeFillShade="E6"/>
          </w:tcPr>
          <w:p w14:paraId="1BA92116" w14:textId="66FC25FA" w:rsidR="00AA051D" w:rsidRDefault="00AA051D" w:rsidP="00190CFF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</w:t>
            </w:r>
            <w:r w:rsidR="00FA71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</w:p>
        </w:tc>
      </w:tr>
      <w:tr w:rsidR="00AA051D" w:rsidRPr="00F54EC1" w14:paraId="640B1138" w14:textId="77777777" w:rsidTr="001F2A59">
        <w:trPr>
          <w:trHeight w:val="435"/>
        </w:trPr>
        <w:tc>
          <w:tcPr>
            <w:tcW w:w="2347" w:type="dxa"/>
          </w:tcPr>
          <w:p w14:paraId="076B712E" w14:textId="77777777" w:rsidR="00AA051D" w:rsidRPr="0016148A" w:rsidRDefault="00AA051D" w:rsidP="006A11A6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1 (general health)</w:t>
            </w:r>
          </w:p>
        </w:tc>
        <w:tc>
          <w:tcPr>
            <w:tcW w:w="2081" w:type="dxa"/>
          </w:tcPr>
          <w:p w14:paraId="3FE19933" w14:textId="0D308E86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1D1915">
              <w:rPr>
                <w:rFonts w:ascii="Times New Roman" w:hAnsi="Times New Roman" w:cs="Times New Roman"/>
                <w:sz w:val="20"/>
                <w:szCs w:val="20"/>
              </w:rPr>
              <w:t xml:space="preserve"> (0.65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733398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1977" w:type="dxa"/>
          </w:tcPr>
          <w:p w14:paraId="4CBF08CD" w14:textId="75A17EAD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0375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37" w:type="dxa"/>
          </w:tcPr>
          <w:p w14:paraId="57C1810E" w14:textId="554A2174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14:paraId="6D475169" w14:textId="6A23ED77" w:rsidR="00AA051D" w:rsidRDefault="00AA051D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051D" w:rsidRPr="00F54EC1" w14:paraId="42FC80F2" w14:textId="77777777" w:rsidTr="001F2A59">
        <w:trPr>
          <w:trHeight w:val="413"/>
        </w:trPr>
        <w:tc>
          <w:tcPr>
            <w:tcW w:w="2347" w:type="dxa"/>
          </w:tcPr>
          <w:p w14:paraId="17A076B9" w14:textId="77777777" w:rsidR="00AA051D" w:rsidRPr="0016148A" w:rsidRDefault="00AA051D" w:rsidP="006A11A6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2 (quality of life)</w:t>
            </w:r>
          </w:p>
        </w:tc>
        <w:tc>
          <w:tcPr>
            <w:tcW w:w="2081" w:type="dxa"/>
          </w:tcPr>
          <w:p w14:paraId="01F767D6" w14:textId="1A325DDC" w:rsidR="00AA051D" w:rsidRPr="00F54EC1" w:rsidRDefault="00E67B6F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F67CEB">
              <w:rPr>
                <w:rFonts w:ascii="Times New Roman" w:hAnsi="Times New Roman" w:cs="Times New Roman"/>
                <w:sz w:val="20"/>
                <w:szCs w:val="20"/>
              </w:rPr>
              <w:t xml:space="preserve"> (0.82;</w:t>
            </w:r>
            <w:r w:rsidR="007E45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7CEB">
              <w:rPr>
                <w:rFonts w:ascii="Times New Roman" w:hAnsi="Times New Roman" w:cs="Times New Roman"/>
                <w:sz w:val="20"/>
                <w:szCs w:val="20"/>
              </w:rPr>
              <w:t>.07)</w:t>
            </w:r>
          </w:p>
        </w:tc>
        <w:tc>
          <w:tcPr>
            <w:tcW w:w="1977" w:type="dxa"/>
          </w:tcPr>
          <w:p w14:paraId="0B571AF1" w14:textId="3C61F684" w:rsidR="00AA051D" w:rsidRPr="00F54EC1" w:rsidRDefault="00E67B6F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0375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37" w:type="dxa"/>
          </w:tcPr>
          <w:p w14:paraId="27B14AC0" w14:textId="736455A2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0.5-</w:t>
            </w:r>
            <w:r w:rsidR="006229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14:paraId="3022D2C4" w14:textId="256A31D4" w:rsidR="00AA051D" w:rsidRPr="00F54EC1" w:rsidRDefault="00F67CEB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A051D" w:rsidRPr="00F54EC1" w14:paraId="1F7A96E9" w14:textId="77777777" w:rsidTr="001F2A59">
        <w:trPr>
          <w:trHeight w:val="278"/>
        </w:trPr>
        <w:tc>
          <w:tcPr>
            <w:tcW w:w="2347" w:type="dxa"/>
          </w:tcPr>
          <w:p w14:paraId="6BEB9249" w14:textId="77777777" w:rsidR="00AA051D" w:rsidRPr="0016148A" w:rsidRDefault="00AA051D" w:rsidP="006A11A6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3 (physical health)</w:t>
            </w:r>
          </w:p>
        </w:tc>
        <w:tc>
          <w:tcPr>
            <w:tcW w:w="2081" w:type="dxa"/>
          </w:tcPr>
          <w:p w14:paraId="4757FA92" w14:textId="45ED46F1" w:rsidR="00AA051D" w:rsidRPr="00F54EC1" w:rsidRDefault="00D27CC1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</w:t>
            </w:r>
            <w:r w:rsidR="00E25F7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E25F7B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1977" w:type="dxa"/>
          </w:tcPr>
          <w:p w14:paraId="15349D37" w14:textId="49A9AA7A" w:rsidR="00AA051D" w:rsidRPr="00F54EC1" w:rsidRDefault="00E25F7B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8B11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E38DD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837" w:type="dxa"/>
          </w:tcPr>
          <w:p w14:paraId="1E800938" w14:textId="2C83C48D" w:rsidR="00AA051D" w:rsidRPr="00F54EC1" w:rsidRDefault="008B1131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E38D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386" w:type="dxa"/>
          </w:tcPr>
          <w:p w14:paraId="5E813FD4" w14:textId="2F2F3724" w:rsidR="00AA051D" w:rsidRPr="00F54EC1" w:rsidRDefault="001E38DD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A051D" w:rsidRPr="00F54EC1" w14:paraId="7FC27457" w14:textId="77777777" w:rsidTr="001F2A59">
        <w:trPr>
          <w:trHeight w:val="353"/>
        </w:trPr>
        <w:tc>
          <w:tcPr>
            <w:tcW w:w="2347" w:type="dxa"/>
          </w:tcPr>
          <w:p w14:paraId="3CFC3BE4" w14:textId="77777777" w:rsidR="00AA051D" w:rsidRPr="0016148A" w:rsidRDefault="00AA051D" w:rsidP="006A11A6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4 (mental health)</w:t>
            </w:r>
          </w:p>
        </w:tc>
        <w:tc>
          <w:tcPr>
            <w:tcW w:w="2081" w:type="dxa"/>
          </w:tcPr>
          <w:p w14:paraId="33926C1A" w14:textId="398DF533" w:rsidR="00AA051D" w:rsidRPr="00F54EC1" w:rsidRDefault="00DA7F63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9 </w:t>
            </w:r>
            <w:r w:rsidR="00B0330E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D92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0330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D92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033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14:paraId="1349E5DC" w14:textId="2207ED79" w:rsidR="00AA051D" w:rsidRPr="00F54EC1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3D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7B8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5B3D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7" w:type="dxa"/>
          </w:tcPr>
          <w:p w14:paraId="1503D62E" w14:textId="6D37BFD4" w:rsidR="00AA051D" w:rsidRPr="00F54EC1" w:rsidRDefault="008429B5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3</w:t>
            </w:r>
          </w:p>
        </w:tc>
        <w:tc>
          <w:tcPr>
            <w:tcW w:w="1386" w:type="dxa"/>
          </w:tcPr>
          <w:p w14:paraId="21C438C4" w14:textId="286CC419" w:rsidR="00AA051D" w:rsidRPr="00F54EC1" w:rsidRDefault="00FA3A16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A051D" w:rsidRPr="00F54EC1" w14:paraId="3F018822" w14:textId="77777777" w:rsidTr="001F2A59">
        <w:trPr>
          <w:trHeight w:val="543"/>
        </w:trPr>
        <w:tc>
          <w:tcPr>
            <w:tcW w:w="2347" w:type="dxa"/>
          </w:tcPr>
          <w:p w14:paraId="61F63633" w14:textId="2475590C" w:rsidR="00AA051D" w:rsidRPr="0016148A" w:rsidRDefault="00AA051D" w:rsidP="001F2A59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5 (social activities and relationships)</w:t>
            </w:r>
          </w:p>
        </w:tc>
        <w:tc>
          <w:tcPr>
            <w:tcW w:w="2081" w:type="dxa"/>
          </w:tcPr>
          <w:p w14:paraId="3D8A2176" w14:textId="4C2E0DAC" w:rsidR="00AA051D" w:rsidRPr="00AF60F7" w:rsidRDefault="00CA4F1B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60F7">
              <w:rPr>
                <w:rFonts w:ascii="Times New Roman" w:hAnsi="Times New Roman" w:cs="Times New Roman"/>
                <w:sz w:val="20"/>
                <w:szCs w:val="20"/>
              </w:rPr>
              <w:t>1.17 (0.74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F60F7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1977" w:type="dxa"/>
          </w:tcPr>
          <w:p w14:paraId="77328B06" w14:textId="4B16DB63" w:rsidR="00AA051D" w:rsidRPr="00F54EC1" w:rsidRDefault="00817672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837" w:type="dxa"/>
          </w:tcPr>
          <w:p w14:paraId="690C593E" w14:textId="1831C298" w:rsidR="00AA051D" w:rsidRPr="00F54EC1" w:rsidRDefault="00817672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386" w:type="dxa"/>
          </w:tcPr>
          <w:p w14:paraId="12616F8F" w14:textId="6CD8B86D" w:rsidR="00AA051D" w:rsidRPr="00F54EC1" w:rsidRDefault="00DC73E7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051D" w:rsidRPr="00F54EC1" w14:paraId="6ACF5390" w14:textId="77777777" w:rsidTr="004510B6">
        <w:trPr>
          <w:trHeight w:val="423"/>
        </w:trPr>
        <w:tc>
          <w:tcPr>
            <w:tcW w:w="2347" w:type="dxa"/>
          </w:tcPr>
          <w:p w14:paraId="38D04942" w14:textId="77777777" w:rsidR="00AA051D" w:rsidRPr="0016148A" w:rsidRDefault="00AA051D" w:rsidP="001F2A59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em 9r (social activities and roles)</w:t>
            </w:r>
          </w:p>
        </w:tc>
        <w:tc>
          <w:tcPr>
            <w:tcW w:w="2081" w:type="dxa"/>
          </w:tcPr>
          <w:p w14:paraId="299738B4" w14:textId="4EC98C9D" w:rsidR="00C5022C" w:rsidRPr="00F54EC1" w:rsidRDefault="00273423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C5022C">
              <w:rPr>
                <w:rFonts w:ascii="Times New Roman" w:hAnsi="Times New Roman" w:cs="Times New Roman"/>
                <w:sz w:val="20"/>
                <w:szCs w:val="20"/>
              </w:rPr>
              <w:t xml:space="preserve"> (0.46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C5022C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1977" w:type="dxa"/>
          </w:tcPr>
          <w:p w14:paraId="29670F0F" w14:textId="72FC0E6B" w:rsidR="00AA051D" w:rsidRPr="00F54EC1" w:rsidRDefault="00C5022C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5B2B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837" w:type="dxa"/>
          </w:tcPr>
          <w:p w14:paraId="71B978BB" w14:textId="40565757" w:rsidR="00AA051D" w:rsidRPr="00F54EC1" w:rsidRDefault="00D15994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1386" w:type="dxa"/>
          </w:tcPr>
          <w:p w14:paraId="4099E412" w14:textId="1B0A403B" w:rsidR="00AA051D" w:rsidRPr="00F54EC1" w:rsidRDefault="00D15994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051D" w:rsidRPr="00F54EC1" w14:paraId="16CA28E5" w14:textId="77777777" w:rsidTr="00FE61C3">
        <w:trPr>
          <w:trHeight w:val="477"/>
        </w:trPr>
        <w:tc>
          <w:tcPr>
            <w:tcW w:w="2347" w:type="dxa"/>
          </w:tcPr>
          <w:p w14:paraId="2EC5B107" w14:textId="77777777" w:rsidR="00AA051D" w:rsidRPr="0016148A" w:rsidRDefault="00AA051D" w:rsidP="00FE61C3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6 (everyday physical activities)</w:t>
            </w:r>
          </w:p>
        </w:tc>
        <w:tc>
          <w:tcPr>
            <w:tcW w:w="2081" w:type="dxa"/>
          </w:tcPr>
          <w:p w14:paraId="71251ACE" w14:textId="156ACFE6" w:rsidR="00AA051D" w:rsidRPr="00F54EC1" w:rsidRDefault="00331AC4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820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8205F" w:rsidRPr="00C820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20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8205F" w:rsidRPr="00C820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342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C8205F" w:rsidRPr="00C820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20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8205F" w:rsidRPr="00C820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A49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20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14:paraId="378232B1" w14:textId="7A2A7122" w:rsidR="00AA051D" w:rsidRPr="00F54EC1" w:rsidRDefault="0026142A" w:rsidP="003E17AA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D117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7" w:type="dxa"/>
          </w:tcPr>
          <w:p w14:paraId="18DF92D6" w14:textId="4A11887C" w:rsidR="00AA051D" w:rsidRPr="00F54EC1" w:rsidRDefault="00136082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1386" w:type="dxa"/>
          </w:tcPr>
          <w:p w14:paraId="00B765D4" w14:textId="0D62C6F3" w:rsidR="00AA051D" w:rsidRPr="00F54EC1" w:rsidRDefault="00EA24E5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A051D" w:rsidRPr="00F54EC1" w14:paraId="333C5773" w14:textId="77777777" w:rsidTr="004510B6">
        <w:trPr>
          <w:trHeight w:val="555"/>
        </w:trPr>
        <w:tc>
          <w:tcPr>
            <w:tcW w:w="2347" w:type="dxa"/>
          </w:tcPr>
          <w:p w14:paraId="648F997B" w14:textId="77777777" w:rsidR="00AA051D" w:rsidRPr="0016148A" w:rsidRDefault="00AA051D" w:rsidP="00FE61C3">
            <w:pPr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10r (emotional problems)</w:t>
            </w:r>
          </w:p>
        </w:tc>
        <w:tc>
          <w:tcPr>
            <w:tcW w:w="2081" w:type="dxa"/>
          </w:tcPr>
          <w:p w14:paraId="73FFE32D" w14:textId="60FB2BDB" w:rsidR="00AA051D" w:rsidRPr="00F54EC1" w:rsidRDefault="00AA051D" w:rsidP="002A1DAD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D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B51C9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1C92" w:rsidRPr="00B51C9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263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51C92" w:rsidRPr="00B51C9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6938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1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14:paraId="3ABB35A0" w14:textId="7095CDEA" w:rsidR="00AA051D" w:rsidRPr="00F54EC1" w:rsidRDefault="002A1DA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1837" w:type="dxa"/>
          </w:tcPr>
          <w:p w14:paraId="3B0513C4" w14:textId="4547C23A" w:rsidR="00AA051D" w:rsidRPr="00F54EC1" w:rsidRDefault="002A1DA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1386" w:type="dxa"/>
          </w:tcPr>
          <w:p w14:paraId="1C77992F" w14:textId="6CF2F4F2" w:rsidR="00AA051D" w:rsidRPr="00F54EC1" w:rsidRDefault="002A1DAD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051D" w:rsidRPr="00F54EC1" w14:paraId="47AC7A9B" w14:textId="77777777" w:rsidTr="00043536">
        <w:trPr>
          <w:trHeight w:val="360"/>
        </w:trPr>
        <w:tc>
          <w:tcPr>
            <w:tcW w:w="2347" w:type="dxa"/>
          </w:tcPr>
          <w:p w14:paraId="2CF3A18F" w14:textId="77777777" w:rsidR="00AA051D" w:rsidRPr="0016148A" w:rsidRDefault="00AA051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8r (fatigue)</w:t>
            </w:r>
          </w:p>
        </w:tc>
        <w:tc>
          <w:tcPr>
            <w:tcW w:w="2081" w:type="dxa"/>
          </w:tcPr>
          <w:p w14:paraId="1989A911" w14:textId="45BD2D0D" w:rsidR="00AA051D" w:rsidRPr="00F54EC1" w:rsidRDefault="00331343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r w:rsidR="00D6075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60755">
              <w:rPr>
                <w:rFonts w:ascii="Times New Roman" w:hAnsi="Times New Roman" w:cs="Times New Roman"/>
                <w:sz w:val="20"/>
                <w:szCs w:val="20"/>
              </w:rPr>
              <w:t>2.03)</w:t>
            </w:r>
          </w:p>
        </w:tc>
        <w:tc>
          <w:tcPr>
            <w:tcW w:w="1977" w:type="dxa"/>
          </w:tcPr>
          <w:p w14:paraId="5127BAE8" w14:textId="1174F2D7" w:rsidR="00AA051D" w:rsidRPr="00F54EC1" w:rsidRDefault="00D60755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</w:t>
            </w:r>
            <w:r w:rsidR="0050644E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37" w:type="dxa"/>
          </w:tcPr>
          <w:p w14:paraId="7C3A25ED" w14:textId="1DC94D67" w:rsidR="00AA051D" w:rsidRPr="00F54EC1" w:rsidRDefault="0050644E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3</w:t>
            </w:r>
          </w:p>
        </w:tc>
        <w:tc>
          <w:tcPr>
            <w:tcW w:w="1386" w:type="dxa"/>
          </w:tcPr>
          <w:p w14:paraId="15F08860" w14:textId="4EAB2CFA" w:rsidR="00AA051D" w:rsidRPr="00F54EC1" w:rsidRDefault="0050644E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A051D" w:rsidRPr="00F07A87" w14:paraId="2A8BD7BF" w14:textId="77777777" w:rsidTr="004510B6">
        <w:trPr>
          <w:trHeight w:val="342"/>
        </w:trPr>
        <w:tc>
          <w:tcPr>
            <w:tcW w:w="2347" w:type="dxa"/>
          </w:tcPr>
          <w:p w14:paraId="3EE85AD5" w14:textId="77777777" w:rsidR="00AA051D" w:rsidRPr="0016148A" w:rsidRDefault="00AA051D" w:rsidP="006A11A6">
            <w:pPr>
              <w:spacing w:line="360" w:lineRule="auto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148A">
              <w:rPr>
                <w:rFonts w:ascii="Times New Roman" w:hAnsi="Times New Roman" w:cs="Times New Roman"/>
                <w:sz w:val="20"/>
                <w:szCs w:val="20"/>
              </w:rPr>
              <w:t>Item 7r (pain intensity)</w:t>
            </w:r>
          </w:p>
        </w:tc>
        <w:tc>
          <w:tcPr>
            <w:tcW w:w="2081" w:type="dxa"/>
          </w:tcPr>
          <w:p w14:paraId="72F18500" w14:textId="13A064DF" w:rsidR="00AA051D" w:rsidRPr="00F54EC1" w:rsidRDefault="0036738D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 (</w:t>
            </w:r>
            <w:r w:rsidR="002B4B2A" w:rsidRPr="002B4B2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0;</w:t>
            </w:r>
            <w:r w:rsidR="002B4B2A" w:rsidRPr="002B4B2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4B18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B4B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</w:tcPr>
          <w:p w14:paraId="36885938" w14:textId="5241F724" w:rsidR="00AA051D" w:rsidRPr="00F54EC1" w:rsidRDefault="005535A5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F70B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7" w:type="dxa"/>
          </w:tcPr>
          <w:p w14:paraId="27D39BE0" w14:textId="2ABE6E12" w:rsidR="00AA051D" w:rsidRPr="00F07A87" w:rsidRDefault="00BB4749" w:rsidP="00190CFF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</w:p>
        </w:tc>
        <w:tc>
          <w:tcPr>
            <w:tcW w:w="1386" w:type="dxa"/>
          </w:tcPr>
          <w:p w14:paraId="6A9D2B1D" w14:textId="06899E7C" w:rsidR="00AA051D" w:rsidRPr="00F54EC1" w:rsidRDefault="009C2819" w:rsidP="00190C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6C923E3B" w14:textId="77777777" w:rsidR="00697734" w:rsidRDefault="00697734" w:rsidP="00697734">
      <w:pPr>
        <w:rPr>
          <w:rFonts w:ascii="Times New Roman" w:hAnsi="Times New Roman" w:cs="Times New Roman"/>
          <w:sz w:val="20"/>
          <w:szCs w:val="20"/>
        </w:rPr>
      </w:pPr>
    </w:p>
    <w:p w14:paraId="289CC7B4" w14:textId="513747FC" w:rsidR="00697734" w:rsidRPr="00D168A5" w:rsidRDefault="00FF5DDB" w:rsidP="00BF2FFF">
      <w:pPr>
        <w:ind w:left="0" w:firstLine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3: 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9D2FD8" w:rsidRPr="00D168A5">
        <w:rPr>
          <w:rFonts w:ascii="Times New Roman" w:hAnsi="Times New Roman" w:cs="Times New Roman"/>
          <w:i/>
          <w:iCs/>
          <w:sz w:val="20"/>
          <w:szCs w:val="20"/>
        </w:rPr>
        <w:t xml:space="preserve">mportant change for </w:t>
      </w:r>
      <w:r>
        <w:rPr>
          <w:rFonts w:ascii="Times New Roman" w:hAnsi="Times New Roman" w:cs="Times New Roman"/>
          <w:i/>
          <w:iCs/>
          <w:sz w:val="20"/>
          <w:szCs w:val="20"/>
        </w:rPr>
        <w:t>item 7r (pain intensity) in PROMIS-10 Global Health</w:t>
      </w:r>
      <w:r w:rsidR="009D2FD8" w:rsidRPr="00D168A5">
        <w:rPr>
          <w:rFonts w:ascii="Times New Roman" w:hAnsi="Times New Roman" w:cs="Times New Roman"/>
          <w:i/>
          <w:iCs/>
          <w:sz w:val="20"/>
          <w:szCs w:val="20"/>
        </w:rPr>
        <w:t xml:space="preserve"> across two baseline severity groups </w:t>
      </w:r>
      <w:r w:rsidR="004035F9" w:rsidRPr="00D168A5">
        <w:rPr>
          <w:rFonts w:ascii="Times New Roman" w:hAnsi="Times New Roman" w:cs="Times New Roman"/>
          <w:i/>
          <w:iCs/>
          <w:sz w:val="20"/>
          <w:szCs w:val="20"/>
        </w:rPr>
        <w:t xml:space="preserve">on the </w:t>
      </w:r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>0-10 pain intensity scale</w:t>
      </w:r>
      <w:r w:rsidR="009D2FD8" w:rsidRPr="00D168A5">
        <w:rPr>
          <w:rFonts w:ascii="Times New Roman" w:hAnsi="Times New Roman" w:cs="Times New Roman"/>
          <w:i/>
          <w:iCs/>
          <w:sz w:val="20"/>
          <w:szCs w:val="20"/>
        </w:rPr>
        <w:t xml:space="preserve">, illustrating baseline dependency. </w:t>
      </w:r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>The supplementary table presents each group</w:t>
      </w:r>
      <w:r w:rsidR="00531C34">
        <w:rPr>
          <w:rFonts w:ascii="Times New Roman" w:hAnsi="Times New Roman" w:cs="Times New Roman"/>
          <w:i/>
          <w:iCs/>
          <w:sz w:val="20"/>
          <w:szCs w:val="20"/>
        </w:rPr>
        <w:t xml:space="preserve"> (b</w:t>
      </w:r>
      <w:r w:rsidR="00CB1B50">
        <w:rPr>
          <w:rFonts w:ascii="Times New Roman" w:hAnsi="Times New Roman" w:cs="Times New Roman"/>
          <w:i/>
          <w:iCs/>
          <w:sz w:val="20"/>
          <w:szCs w:val="20"/>
        </w:rPr>
        <w:t>aseline pain intensity between 5-7</w:t>
      </w:r>
      <w:r w:rsidR="00483CA2">
        <w:rPr>
          <w:rFonts w:ascii="Times New Roman" w:hAnsi="Times New Roman" w:cs="Times New Roman"/>
          <w:i/>
          <w:iCs/>
          <w:sz w:val="20"/>
          <w:szCs w:val="20"/>
        </w:rPr>
        <w:t xml:space="preserve"> and </w:t>
      </w:r>
      <w:r w:rsidR="00531C34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483CA2">
        <w:rPr>
          <w:rFonts w:ascii="Times New Roman" w:hAnsi="Times New Roman" w:cs="Times New Roman"/>
          <w:i/>
          <w:iCs/>
          <w:sz w:val="20"/>
          <w:szCs w:val="20"/>
        </w:rPr>
        <w:t xml:space="preserve">aseline pain intensity between </w:t>
      </w:r>
      <w:r w:rsidR="00531C34">
        <w:rPr>
          <w:rFonts w:ascii="Times New Roman" w:hAnsi="Times New Roman" w:cs="Times New Roman"/>
          <w:i/>
          <w:iCs/>
          <w:sz w:val="20"/>
          <w:szCs w:val="20"/>
        </w:rPr>
        <w:t xml:space="preserve">8-10) </w:t>
      </w:r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>alongside the</w:t>
      </w:r>
      <w:r w:rsidR="007229EC">
        <w:rPr>
          <w:rFonts w:ascii="Times New Roman" w:hAnsi="Times New Roman" w:cs="Times New Roman"/>
          <w:i/>
          <w:iCs/>
          <w:sz w:val="20"/>
          <w:szCs w:val="20"/>
        </w:rPr>
        <w:t xml:space="preserve"> number of participants in each group,</w:t>
      </w:r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gramStart"/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>mean</w:t>
      </w:r>
      <w:proofErr w:type="gramEnd"/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>, 95% C</w:t>
      </w:r>
      <w:r w:rsidR="007229EC">
        <w:rPr>
          <w:rFonts w:ascii="Times New Roman" w:hAnsi="Times New Roman" w:cs="Times New Roman"/>
          <w:i/>
          <w:iCs/>
          <w:sz w:val="20"/>
          <w:szCs w:val="20"/>
        </w:rPr>
        <w:t xml:space="preserve">I, median, IQR and range </w:t>
      </w:r>
      <w:r w:rsidR="00D168A5" w:rsidRPr="00D168A5">
        <w:rPr>
          <w:rFonts w:ascii="Times New Roman" w:hAnsi="Times New Roman" w:cs="Times New Roman"/>
          <w:i/>
          <w:iCs/>
          <w:sz w:val="20"/>
          <w:szCs w:val="20"/>
        </w:rPr>
        <w:t>of important changes.</w:t>
      </w:r>
    </w:p>
    <w:tbl>
      <w:tblPr>
        <w:tblStyle w:val="Tabel-Gitter"/>
        <w:tblW w:w="9628" w:type="dxa"/>
        <w:tblLook w:val="04A0" w:firstRow="1" w:lastRow="0" w:firstColumn="1" w:lastColumn="0" w:noHBand="0" w:noVBand="1"/>
      </w:tblPr>
      <w:tblGrid>
        <w:gridCol w:w="2092"/>
        <w:gridCol w:w="1778"/>
        <w:gridCol w:w="1912"/>
        <w:gridCol w:w="1907"/>
        <w:gridCol w:w="1939"/>
      </w:tblGrid>
      <w:tr w:rsidR="00F10EF1" w14:paraId="1BB01804" w14:textId="77777777" w:rsidTr="004C0F9B">
        <w:trPr>
          <w:trHeight w:val="707"/>
        </w:trPr>
        <w:tc>
          <w:tcPr>
            <w:tcW w:w="2092" w:type="dxa"/>
            <w:shd w:val="clear" w:color="auto" w:fill="D1D1D1" w:themeFill="background2" w:themeFillShade="E6"/>
          </w:tcPr>
          <w:p w14:paraId="7C1C60F4" w14:textId="3772436E" w:rsidR="00F10EF1" w:rsidRPr="00F10EF1" w:rsidRDefault="00F10EF1" w:rsidP="00BF2FFF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D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pain severity</w:t>
            </w:r>
            <w:r w:rsidRPr="00F10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</w:t>
            </w:r>
          </w:p>
        </w:tc>
        <w:tc>
          <w:tcPr>
            <w:tcW w:w="1778" w:type="dxa"/>
            <w:shd w:val="clear" w:color="auto" w:fill="D1D1D1" w:themeFill="background2" w:themeFillShade="E6"/>
          </w:tcPr>
          <w:p w14:paraId="6DFE8069" w14:textId="5AFE008D" w:rsidR="00F10EF1" w:rsidRDefault="00F10EF1" w:rsidP="00F10EF1">
            <w:pPr>
              <w:ind w:left="0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rticipants in the group</w:t>
            </w:r>
          </w:p>
        </w:tc>
        <w:tc>
          <w:tcPr>
            <w:tcW w:w="1912" w:type="dxa"/>
            <w:shd w:val="clear" w:color="auto" w:fill="D1D1D1" w:themeFill="background2" w:themeFillShade="E6"/>
          </w:tcPr>
          <w:p w14:paraId="67C059C3" w14:textId="3B315108" w:rsidR="00F10EF1" w:rsidRPr="007E64C0" w:rsidRDefault="00F10EF1" w:rsidP="00BF2FFF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07" w:type="dxa"/>
            <w:shd w:val="clear" w:color="auto" w:fill="D1D1D1" w:themeFill="background2" w:themeFillShade="E6"/>
          </w:tcPr>
          <w:p w14:paraId="2CD98BAB" w14:textId="28B4FCC1" w:rsidR="00F10EF1" w:rsidRPr="007E64C0" w:rsidRDefault="00F10EF1" w:rsidP="00BF2FFF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939" w:type="dxa"/>
            <w:shd w:val="clear" w:color="auto" w:fill="D1D1D1" w:themeFill="background2" w:themeFillShade="E6"/>
          </w:tcPr>
          <w:p w14:paraId="432B3AAB" w14:textId="24DA537B" w:rsidR="00F10EF1" w:rsidRPr="007E64C0" w:rsidRDefault="00F10EF1" w:rsidP="00BF2FFF">
            <w:pPr>
              <w:ind w:left="0"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F54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e</w:t>
            </w:r>
            <w:r w:rsidR="00D04B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important change</w:t>
            </w:r>
          </w:p>
        </w:tc>
      </w:tr>
      <w:tr w:rsidR="00F10EF1" w14:paraId="1CF4A0AD" w14:textId="77777777" w:rsidTr="00F10EF1">
        <w:trPr>
          <w:trHeight w:val="353"/>
        </w:trPr>
        <w:tc>
          <w:tcPr>
            <w:tcW w:w="2092" w:type="dxa"/>
          </w:tcPr>
          <w:p w14:paraId="4D961B42" w14:textId="7B2E2B97" w:rsidR="00F10EF1" w:rsidRPr="007E64C0" w:rsidRDefault="00F10EF1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64C0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1778" w:type="dxa"/>
          </w:tcPr>
          <w:p w14:paraId="0BA2D684" w14:textId="5D67FD15" w:rsidR="00F10EF1" w:rsidRPr="00767238" w:rsidRDefault="00F10EF1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2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2" w:type="dxa"/>
          </w:tcPr>
          <w:p w14:paraId="12A08999" w14:textId="504A862E" w:rsidR="00F10EF1" w:rsidRPr="00767238" w:rsidRDefault="00F10EF1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23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="00767238" w:rsidRPr="007672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1A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7238" w:rsidRPr="00767238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1.68; 4.32</w:t>
            </w:r>
            <w:r w:rsidR="00181A43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426C35B2" w14:textId="7BC8BBF7" w:rsidR="00F10EF1" w:rsidRPr="007E64C0" w:rsidRDefault="00D04493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065257">
              <w:rPr>
                <w:rFonts w:ascii="Times New Roman" w:hAnsi="Times New Roman" w:cs="Times New Roman"/>
                <w:sz w:val="20"/>
                <w:szCs w:val="20"/>
              </w:rPr>
              <w:t>(2.25)</w:t>
            </w:r>
          </w:p>
        </w:tc>
        <w:tc>
          <w:tcPr>
            <w:tcW w:w="1939" w:type="dxa"/>
          </w:tcPr>
          <w:p w14:paraId="0C395995" w14:textId="56E8ABF0" w:rsidR="00F10EF1" w:rsidRPr="007E64C0" w:rsidRDefault="00065257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5</w:t>
            </w:r>
          </w:p>
        </w:tc>
      </w:tr>
      <w:tr w:rsidR="00F10EF1" w14:paraId="78035216" w14:textId="77777777" w:rsidTr="00F10EF1">
        <w:trPr>
          <w:trHeight w:val="353"/>
        </w:trPr>
        <w:tc>
          <w:tcPr>
            <w:tcW w:w="2092" w:type="dxa"/>
          </w:tcPr>
          <w:p w14:paraId="6FC4CAF6" w14:textId="5FB2FF9F" w:rsidR="00F10EF1" w:rsidRPr="007E64C0" w:rsidRDefault="00531C34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10EF1" w:rsidRPr="007E64C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778" w:type="dxa"/>
          </w:tcPr>
          <w:p w14:paraId="46D7DBE9" w14:textId="796502FD" w:rsidR="00F10EF1" w:rsidRPr="007E64C0" w:rsidRDefault="00F10EF1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2" w:type="dxa"/>
          </w:tcPr>
          <w:p w14:paraId="6BAB2F75" w14:textId="1BA53F69" w:rsidR="00F10EF1" w:rsidRPr="007E64C0" w:rsidRDefault="00F10EF1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64C0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  <w:r w:rsidR="007D1E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1A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D1E95" w:rsidRPr="007D1E95">
              <w:rPr>
                <w:rFonts w:ascii="Times New Roman" w:hAnsi="Times New Roman" w:cs="Times New Roman"/>
                <w:sz w:val="20"/>
                <w:szCs w:val="20"/>
              </w:rPr>
              <w:t>4.36, 7.97</w:t>
            </w:r>
            <w:r w:rsidR="00181A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72AE47E2" w14:textId="3ADC9451" w:rsidR="00F10EF1" w:rsidRPr="007E64C0" w:rsidRDefault="00C26658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1B0938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939" w:type="dxa"/>
          </w:tcPr>
          <w:p w14:paraId="7203E9F7" w14:textId="066A3B6F" w:rsidR="00F10EF1" w:rsidRPr="007E64C0" w:rsidRDefault="0042753D" w:rsidP="00BF2FFF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B0938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</w:tr>
    </w:tbl>
    <w:p w14:paraId="3FD69DA3" w14:textId="77777777" w:rsidR="00732DA9" w:rsidRDefault="00732DA9" w:rsidP="00BF2FFF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0C4E3A2" w14:textId="77777777" w:rsidR="00732DA9" w:rsidRPr="001E5CA3" w:rsidRDefault="00732DA9" w:rsidP="00BF2FFF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0C3936E" w14:textId="77777777" w:rsidR="0016148A" w:rsidRDefault="0016148A" w:rsidP="00BF2FFF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2AD650A" w14:textId="77777777" w:rsidR="0016148A" w:rsidRDefault="0016148A" w:rsidP="00BF2FFF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0B7F7EC" w14:textId="77777777" w:rsidR="0016148A" w:rsidRDefault="0016148A" w:rsidP="00BF2FFF">
      <w:pPr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7A8C45F" w14:textId="77777777" w:rsidR="00BF2FFF" w:rsidRPr="00697734" w:rsidRDefault="00BF2FFF" w:rsidP="00BF2FFF">
      <w:pPr>
        <w:ind w:left="0" w:firstLine="0"/>
        <w:rPr>
          <w:rFonts w:ascii="Times New Roman" w:hAnsi="Times New Roman" w:cs="Times New Roman"/>
          <w:sz w:val="20"/>
          <w:szCs w:val="20"/>
        </w:rPr>
      </w:pPr>
    </w:p>
    <w:sectPr w:rsidR="00BF2FFF" w:rsidRPr="00697734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03B74" w14:textId="77777777" w:rsidR="00004F4B" w:rsidRDefault="00004F4B" w:rsidP="00946510">
      <w:pPr>
        <w:spacing w:after="0" w:line="240" w:lineRule="auto"/>
      </w:pPr>
      <w:r>
        <w:separator/>
      </w:r>
    </w:p>
  </w:endnote>
  <w:endnote w:type="continuationSeparator" w:id="0">
    <w:p w14:paraId="2585095F" w14:textId="77777777" w:rsidR="00004F4B" w:rsidRDefault="00004F4B" w:rsidP="00946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3525165"/>
      <w:docPartObj>
        <w:docPartGallery w:val="Page Numbers (Bottom of Page)"/>
        <w:docPartUnique/>
      </w:docPartObj>
    </w:sdtPr>
    <w:sdtEndPr/>
    <w:sdtContent>
      <w:p w14:paraId="462B163E" w14:textId="0F6A3A9D" w:rsidR="00361676" w:rsidRDefault="00361676">
        <w:pPr>
          <w:pStyle w:val="Sidefod"/>
          <w:jc w:val="right"/>
        </w:pPr>
        <w:r w:rsidRPr="0036167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6167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6167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61676">
          <w:rPr>
            <w:rFonts w:ascii="Times New Roman" w:hAnsi="Times New Roman" w:cs="Times New Roman"/>
            <w:sz w:val="20"/>
            <w:szCs w:val="20"/>
            <w:lang w:val="da-DK"/>
          </w:rPr>
          <w:t>2</w:t>
        </w:r>
        <w:r w:rsidRPr="0036167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4E44BD8" w14:textId="77777777" w:rsidR="00361676" w:rsidRDefault="0036167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4BFFB" w14:textId="77777777" w:rsidR="00004F4B" w:rsidRDefault="00004F4B" w:rsidP="00946510">
      <w:pPr>
        <w:spacing w:after="0" w:line="240" w:lineRule="auto"/>
      </w:pPr>
      <w:r>
        <w:separator/>
      </w:r>
    </w:p>
  </w:footnote>
  <w:footnote w:type="continuationSeparator" w:id="0">
    <w:p w14:paraId="58B41FB5" w14:textId="77777777" w:rsidR="00004F4B" w:rsidRDefault="00004F4B" w:rsidP="00946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D1F5F"/>
    <w:multiLevelType w:val="multilevel"/>
    <w:tmpl w:val="62803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D81709"/>
    <w:multiLevelType w:val="multilevel"/>
    <w:tmpl w:val="AD74A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096064">
    <w:abstractNumId w:val="0"/>
  </w:num>
  <w:num w:numId="2" w16cid:durableId="146476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DB"/>
    <w:rsid w:val="00004F4B"/>
    <w:rsid w:val="00014649"/>
    <w:rsid w:val="000349ED"/>
    <w:rsid w:val="00043536"/>
    <w:rsid w:val="00045B13"/>
    <w:rsid w:val="00047926"/>
    <w:rsid w:val="00047D83"/>
    <w:rsid w:val="0005083F"/>
    <w:rsid w:val="000531D2"/>
    <w:rsid w:val="000544DC"/>
    <w:rsid w:val="00065257"/>
    <w:rsid w:val="00066DF5"/>
    <w:rsid w:val="00073916"/>
    <w:rsid w:val="00075DA7"/>
    <w:rsid w:val="00085977"/>
    <w:rsid w:val="00093998"/>
    <w:rsid w:val="000B178C"/>
    <w:rsid w:val="000B4FE6"/>
    <w:rsid w:val="000B693E"/>
    <w:rsid w:val="000C0A17"/>
    <w:rsid w:val="000C1C38"/>
    <w:rsid w:val="000D0E6B"/>
    <w:rsid w:val="000F7A55"/>
    <w:rsid w:val="001012DE"/>
    <w:rsid w:val="0010170C"/>
    <w:rsid w:val="00102683"/>
    <w:rsid w:val="00105094"/>
    <w:rsid w:val="00105379"/>
    <w:rsid w:val="00105A0F"/>
    <w:rsid w:val="001062A3"/>
    <w:rsid w:val="00117585"/>
    <w:rsid w:val="00125180"/>
    <w:rsid w:val="00126364"/>
    <w:rsid w:val="001325D3"/>
    <w:rsid w:val="00135707"/>
    <w:rsid w:val="00136082"/>
    <w:rsid w:val="0014077E"/>
    <w:rsid w:val="001435D0"/>
    <w:rsid w:val="00145998"/>
    <w:rsid w:val="001462F3"/>
    <w:rsid w:val="00146B10"/>
    <w:rsid w:val="0016148A"/>
    <w:rsid w:val="00162F74"/>
    <w:rsid w:val="0017036F"/>
    <w:rsid w:val="00180F7B"/>
    <w:rsid w:val="00181A43"/>
    <w:rsid w:val="001865F2"/>
    <w:rsid w:val="00192618"/>
    <w:rsid w:val="001951CF"/>
    <w:rsid w:val="00197180"/>
    <w:rsid w:val="001A772F"/>
    <w:rsid w:val="001B0938"/>
    <w:rsid w:val="001C515E"/>
    <w:rsid w:val="001D1915"/>
    <w:rsid w:val="001E38DD"/>
    <w:rsid w:val="001E5CA3"/>
    <w:rsid w:val="001E5D49"/>
    <w:rsid w:val="001F2A59"/>
    <w:rsid w:val="00201B4C"/>
    <w:rsid w:val="00202932"/>
    <w:rsid w:val="00212A2D"/>
    <w:rsid w:val="00212F4A"/>
    <w:rsid w:val="00233E68"/>
    <w:rsid w:val="00235B8D"/>
    <w:rsid w:val="00241F68"/>
    <w:rsid w:val="0026142A"/>
    <w:rsid w:val="002714F4"/>
    <w:rsid w:val="00273423"/>
    <w:rsid w:val="0027551A"/>
    <w:rsid w:val="0028256A"/>
    <w:rsid w:val="00282B2B"/>
    <w:rsid w:val="00284377"/>
    <w:rsid w:val="002A0D67"/>
    <w:rsid w:val="002A1DAD"/>
    <w:rsid w:val="002B4B2A"/>
    <w:rsid w:val="002D127F"/>
    <w:rsid w:val="002D175E"/>
    <w:rsid w:val="002F02D7"/>
    <w:rsid w:val="002F5F59"/>
    <w:rsid w:val="00306602"/>
    <w:rsid w:val="0031357D"/>
    <w:rsid w:val="003258BE"/>
    <w:rsid w:val="00327DB1"/>
    <w:rsid w:val="00331343"/>
    <w:rsid w:val="00331AC4"/>
    <w:rsid w:val="00340ED7"/>
    <w:rsid w:val="00343B08"/>
    <w:rsid w:val="00345B65"/>
    <w:rsid w:val="003507DB"/>
    <w:rsid w:val="00361676"/>
    <w:rsid w:val="00362BC5"/>
    <w:rsid w:val="0036738D"/>
    <w:rsid w:val="003718C9"/>
    <w:rsid w:val="0039029B"/>
    <w:rsid w:val="003966DB"/>
    <w:rsid w:val="003A6D04"/>
    <w:rsid w:val="003A7699"/>
    <w:rsid w:val="003B32E2"/>
    <w:rsid w:val="003D11FE"/>
    <w:rsid w:val="003D4A84"/>
    <w:rsid w:val="003E116A"/>
    <w:rsid w:val="003E17AA"/>
    <w:rsid w:val="003F3265"/>
    <w:rsid w:val="0040067F"/>
    <w:rsid w:val="004035F9"/>
    <w:rsid w:val="004127F1"/>
    <w:rsid w:val="0042753D"/>
    <w:rsid w:val="004333BB"/>
    <w:rsid w:val="00435185"/>
    <w:rsid w:val="00445B2B"/>
    <w:rsid w:val="00446772"/>
    <w:rsid w:val="00446F3D"/>
    <w:rsid w:val="004510B6"/>
    <w:rsid w:val="00457A18"/>
    <w:rsid w:val="00463A9C"/>
    <w:rsid w:val="00477E7A"/>
    <w:rsid w:val="00483CA2"/>
    <w:rsid w:val="004B18FA"/>
    <w:rsid w:val="004C0F9B"/>
    <w:rsid w:val="004C20B5"/>
    <w:rsid w:val="004C3A64"/>
    <w:rsid w:val="004C4FC4"/>
    <w:rsid w:val="004D08B6"/>
    <w:rsid w:val="004D259B"/>
    <w:rsid w:val="004E2E88"/>
    <w:rsid w:val="004E64D4"/>
    <w:rsid w:val="004F40D6"/>
    <w:rsid w:val="0050644E"/>
    <w:rsid w:val="005101F3"/>
    <w:rsid w:val="00510B78"/>
    <w:rsid w:val="00523BA1"/>
    <w:rsid w:val="0052669B"/>
    <w:rsid w:val="00531C34"/>
    <w:rsid w:val="00534213"/>
    <w:rsid w:val="00535456"/>
    <w:rsid w:val="005535A5"/>
    <w:rsid w:val="00560BAB"/>
    <w:rsid w:val="00581975"/>
    <w:rsid w:val="00594C33"/>
    <w:rsid w:val="005972BE"/>
    <w:rsid w:val="00597ABA"/>
    <w:rsid w:val="005B0E6E"/>
    <w:rsid w:val="005B3D29"/>
    <w:rsid w:val="005D58FD"/>
    <w:rsid w:val="005F792F"/>
    <w:rsid w:val="00600559"/>
    <w:rsid w:val="00610BC3"/>
    <w:rsid w:val="006143FA"/>
    <w:rsid w:val="00622990"/>
    <w:rsid w:val="00656C9E"/>
    <w:rsid w:val="00661B3A"/>
    <w:rsid w:val="00673C5F"/>
    <w:rsid w:val="00676B57"/>
    <w:rsid w:val="00681922"/>
    <w:rsid w:val="00686438"/>
    <w:rsid w:val="00691F5B"/>
    <w:rsid w:val="0069380C"/>
    <w:rsid w:val="00697734"/>
    <w:rsid w:val="006A11A6"/>
    <w:rsid w:val="006A7A51"/>
    <w:rsid w:val="006C258A"/>
    <w:rsid w:val="006C3507"/>
    <w:rsid w:val="006D0A14"/>
    <w:rsid w:val="006F610C"/>
    <w:rsid w:val="00703589"/>
    <w:rsid w:val="00703AA4"/>
    <w:rsid w:val="00713264"/>
    <w:rsid w:val="0072233C"/>
    <w:rsid w:val="007229EC"/>
    <w:rsid w:val="00723872"/>
    <w:rsid w:val="00732BA0"/>
    <w:rsid w:val="00732DA9"/>
    <w:rsid w:val="00733398"/>
    <w:rsid w:val="007345F1"/>
    <w:rsid w:val="007369BE"/>
    <w:rsid w:val="00762EA5"/>
    <w:rsid w:val="00767238"/>
    <w:rsid w:val="007B660A"/>
    <w:rsid w:val="007D0FA2"/>
    <w:rsid w:val="007D1E95"/>
    <w:rsid w:val="007D7465"/>
    <w:rsid w:val="007E1AC9"/>
    <w:rsid w:val="007E4542"/>
    <w:rsid w:val="007E64C0"/>
    <w:rsid w:val="007F0835"/>
    <w:rsid w:val="007F57DD"/>
    <w:rsid w:val="007F71BC"/>
    <w:rsid w:val="008061B5"/>
    <w:rsid w:val="00810E10"/>
    <w:rsid w:val="00817672"/>
    <w:rsid w:val="008429B5"/>
    <w:rsid w:val="00845FD3"/>
    <w:rsid w:val="00852365"/>
    <w:rsid w:val="00876DF1"/>
    <w:rsid w:val="0089365C"/>
    <w:rsid w:val="00894660"/>
    <w:rsid w:val="00895ADA"/>
    <w:rsid w:val="00897A65"/>
    <w:rsid w:val="00897ECE"/>
    <w:rsid w:val="008A1EA7"/>
    <w:rsid w:val="008B1131"/>
    <w:rsid w:val="008B3680"/>
    <w:rsid w:val="008B4E5E"/>
    <w:rsid w:val="008B64A8"/>
    <w:rsid w:val="008E19BA"/>
    <w:rsid w:val="008E41C8"/>
    <w:rsid w:val="008E6B03"/>
    <w:rsid w:val="008F0DCD"/>
    <w:rsid w:val="008F26A1"/>
    <w:rsid w:val="0092155E"/>
    <w:rsid w:val="00931B2A"/>
    <w:rsid w:val="00940375"/>
    <w:rsid w:val="0094195C"/>
    <w:rsid w:val="00946510"/>
    <w:rsid w:val="0096016F"/>
    <w:rsid w:val="009627B1"/>
    <w:rsid w:val="00970F77"/>
    <w:rsid w:val="009961A1"/>
    <w:rsid w:val="00996F66"/>
    <w:rsid w:val="009A2F96"/>
    <w:rsid w:val="009A479A"/>
    <w:rsid w:val="009A4938"/>
    <w:rsid w:val="009C0420"/>
    <w:rsid w:val="009C06C9"/>
    <w:rsid w:val="009C0996"/>
    <w:rsid w:val="009C2819"/>
    <w:rsid w:val="009C364E"/>
    <w:rsid w:val="009D0C5D"/>
    <w:rsid w:val="009D2FD8"/>
    <w:rsid w:val="00A025A5"/>
    <w:rsid w:val="00A062A4"/>
    <w:rsid w:val="00A32004"/>
    <w:rsid w:val="00A34477"/>
    <w:rsid w:val="00A61DE1"/>
    <w:rsid w:val="00A758C5"/>
    <w:rsid w:val="00A8153C"/>
    <w:rsid w:val="00A91EC2"/>
    <w:rsid w:val="00AA051D"/>
    <w:rsid w:val="00AA3BFF"/>
    <w:rsid w:val="00AA4E2E"/>
    <w:rsid w:val="00AA7B9C"/>
    <w:rsid w:val="00AB384C"/>
    <w:rsid w:val="00AB6C0B"/>
    <w:rsid w:val="00AC3B3E"/>
    <w:rsid w:val="00AD3AE0"/>
    <w:rsid w:val="00AD3DAD"/>
    <w:rsid w:val="00AD6F21"/>
    <w:rsid w:val="00AD73D5"/>
    <w:rsid w:val="00AF60F7"/>
    <w:rsid w:val="00B0330E"/>
    <w:rsid w:val="00B1742B"/>
    <w:rsid w:val="00B4020A"/>
    <w:rsid w:val="00B51C92"/>
    <w:rsid w:val="00B637D3"/>
    <w:rsid w:val="00BB4749"/>
    <w:rsid w:val="00BD3D5D"/>
    <w:rsid w:val="00BD4850"/>
    <w:rsid w:val="00BE1031"/>
    <w:rsid w:val="00BF2FFF"/>
    <w:rsid w:val="00BF46A4"/>
    <w:rsid w:val="00BF6043"/>
    <w:rsid w:val="00C03B49"/>
    <w:rsid w:val="00C10A54"/>
    <w:rsid w:val="00C10C65"/>
    <w:rsid w:val="00C1436B"/>
    <w:rsid w:val="00C26658"/>
    <w:rsid w:val="00C35652"/>
    <w:rsid w:val="00C37E86"/>
    <w:rsid w:val="00C5022C"/>
    <w:rsid w:val="00C52B2A"/>
    <w:rsid w:val="00C57B8F"/>
    <w:rsid w:val="00C63EED"/>
    <w:rsid w:val="00C721E3"/>
    <w:rsid w:val="00C77F9E"/>
    <w:rsid w:val="00C8205F"/>
    <w:rsid w:val="00C82ADF"/>
    <w:rsid w:val="00C830C4"/>
    <w:rsid w:val="00C85C70"/>
    <w:rsid w:val="00C95F6B"/>
    <w:rsid w:val="00CA4753"/>
    <w:rsid w:val="00CA4F1B"/>
    <w:rsid w:val="00CB1B50"/>
    <w:rsid w:val="00CB7E31"/>
    <w:rsid w:val="00CE1BC9"/>
    <w:rsid w:val="00D025A8"/>
    <w:rsid w:val="00D04493"/>
    <w:rsid w:val="00D04B94"/>
    <w:rsid w:val="00D11740"/>
    <w:rsid w:val="00D1569F"/>
    <w:rsid w:val="00D15994"/>
    <w:rsid w:val="00D168A5"/>
    <w:rsid w:val="00D238A8"/>
    <w:rsid w:val="00D27CC1"/>
    <w:rsid w:val="00D36E19"/>
    <w:rsid w:val="00D43BD6"/>
    <w:rsid w:val="00D4508D"/>
    <w:rsid w:val="00D47AA3"/>
    <w:rsid w:val="00D52883"/>
    <w:rsid w:val="00D578DF"/>
    <w:rsid w:val="00D60755"/>
    <w:rsid w:val="00D73070"/>
    <w:rsid w:val="00D92294"/>
    <w:rsid w:val="00D95816"/>
    <w:rsid w:val="00DA7F63"/>
    <w:rsid w:val="00DC73E7"/>
    <w:rsid w:val="00DF4D58"/>
    <w:rsid w:val="00DF53C9"/>
    <w:rsid w:val="00DF5444"/>
    <w:rsid w:val="00E102B6"/>
    <w:rsid w:val="00E2359E"/>
    <w:rsid w:val="00E25F7B"/>
    <w:rsid w:val="00E310E2"/>
    <w:rsid w:val="00E4194B"/>
    <w:rsid w:val="00E43859"/>
    <w:rsid w:val="00E67B6F"/>
    <w:rsid w:val="00E70084"/>
    <w:rsid w:val="00E7450D"/>
    <w:rsid w:val="00E9175F"/>
    <w:rsid w:val="00E96DAC"/>
    <w:rsid w:val="00EA0208"/>
    <w:rsid w:val="00EA0B23"/>
    <w:rsid w:val="00EA24E5"/>
    <w:rsid w:val="00EC1737"/>
    <w:rsid w:val="00EC2230"/>
    <w:rsid w:val="00EC77B3"/>
    <w:rsid w:val="00EF29A1"/>
    <w:rsid w:val="00F0675A"/>
    <w:rsid w:val="00F0710C"/>
    <w:rsid w:val="00F07A87"/>
    <w:rsid w:val="00F10EF1"/>
    <w:rsid w:val="00F11A6F"/>
    <w:rsid w:val="00F230ED"/>
    <w:rsid w:val="00F23DA7"/>
    <w:rsid w:val="00F25EC3"/>
    <w:rsid w:val="00F3045D"/>
    <w:rsid w:val="00F35DA8"/>
    <w:rsid w:val="00F56318"/>
    <w:rsid w:val="00F57018"/>
    <w:rsid w:val="00F63A8F"/>
    <w:rsid w:val="00F67C81"/>
    <w:rsid w:val="00F67CEB"/>
    <w:rsid w:val="00F70B80"/>
    <w:rsid w:val="00F72204"/>
    <w:rsid w:val="00F7243D"/>
    <w:rsid w:val="00F76684"/>
    <w:rsid w:val="00F842F1"/>
    <w:rsid w:val="00F85CF8"/>
    <w:rsid w:val="00F86574"/>
    <w:rsid w:val="00F87716"/>
    <w:rsid w:val="00FA0A7E"/>
    <w:rsid w:val="00FA3A16"/>
    <w:rsid w:val="00FA71FB"/>
    <w:rsid w:val="00FB446F"/>
    <w:rsid w:val="00FC7C0C"/>
    <w:rsid w:val="00FD1E5D"/>
    <w:rsid w:val="00FD4951"/>
    <w:rsid w:val="00FD4E71"/>
    <w:rsid w:val="00FD7B78"/>
    <w:rsid w:val="00FE2BB6"/>
    <w:rsid w:val="00FE61C3"/>
    <w:rsid w:val="00FF0161"/>
    <w:rsid w:val="00FF1FA6"/>
    <w:rsid w:val="00FF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7D646"/>
  <w15:chartTrackingRefBased/>
  <w15:docId w15:val="{A594177A-4214-4F5D-9ED0-234A7F734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4" w:line="360" w:lineRule="auto"/>
        <w:ind w:left="11"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567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96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96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6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96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96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96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96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96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96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96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96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96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966D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966D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966D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966D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966D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966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96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96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966DB"/>
    <w:pPr>
      <w:numPr>
        <w:ilvl w:val="1"/>
      </w:numPr>
      <w:spacing w:after="160"/>
      <w:ind w:left="11"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96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966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966D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966D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3966D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96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966D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966DB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39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465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46510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465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46510"/>
    <w:rPr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A0A7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A0A7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A0A7E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A0A7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A0A7E"/>
    <w:rPr>
      <w:b/>
      <w:bCs/>
      <w:sz w:val="20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D238A8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D23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6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milysophiamadley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dley</dc:creator>
  <cp:keywords/>
  <dc:description/>
  <cp:lastModifiedBy>Emily Madley</cp:lastModifiedBy>
  <cp:revision>2</cp:revision>
  <dcterms:created xsi:type="dcterms:W3CDTF">2025-10-20T13:53:00Z</dcterms:created>
  <dcterms:modified xsi:type="dcterms:W3CDTF">2025-10-20T13:53:00Z</dcterms:modified>
</cp:coreProperties>
</file>